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1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onal file 2: Pathway enrichment analysis of differentially expressed genes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 BLAST search against the KEGG database indicated that expressed genes from C1 to C7 were involved in 251 pathways.</w:t>
            </w:r>
          </w:p>
        </w:tc>
      </w:tr>
      <w:tr>
        <w:trPr>
          <w:trHeight w:val="22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0000"/>
                <w:szCs w:val="16"/>
              </w:rPr>
            </w:pPr>
            <w:r>
              <w:rPr>
                <w:rFonts w:cs="Arial"/>
                <w:b/>
                <w:bCs/>
                <w:color w:val="FF0000"/>
                <w:szCs w:val="16"/>
              </w:rPr>
              <w:t>Pathway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  <w:t>&gt;1. Metabolism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Alanine, aspartate and glutamate metabolism [PATH:ko002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Amino acid related enzymes [BR:ko01007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Arginine and proline metabolism [PATH:ko003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Cysteine and methionine metabolism [PATH:ko002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Glycine, serine and threonine metabolism [PATH:ko002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Histidine metabolism [PATH:ko003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Lysine biosynthesis [PATH:ko003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Lysine degradation [PATH:ko003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Phenylalanine metabolism [PATH:ko003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Phenylalanine, tyrosine and tryptophan biosynthesis [PATH:ko004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Tryptophan metabolism [PATH:ko003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Tyrosine metabolism [PATH:ko003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Valine, leucine and isoleucine biosynthesis [PATH:ko0029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Amino Acid Metabolism; Valine, leucine and isoleucine degradation [PATH:ko002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Anthocyanin biosynthesis [PATH:ko0094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Butirosin and neomycin biosynthesis [PATH:ko0052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Caffeine metabolism [PATH:ko0023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Flavone and flavonol biosynthesis [PATH:ko0094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Flavonoid biosynthesis [PATH:ko0094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Glucosinolate biosynthesis [PATH:ko0096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Isoquinoline alkaloid biosynthesis [PATH:ko009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Novobiocin biosynthesis [PATH:ko0040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Phenylpropanoid biosynthesis [PATH:ko009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Stilbenoid, diarylheptanoid and gingerol biosynthesis [PATH:ko0094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Biosynthesis of Other Secondary Metabolites; Tropane, piperidine and pyridine alkaloid biosynthesis [PATH:ko009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Amino sugar and nucleotide sugar metabolism [PATH:ko005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Ascorbate and aldarate metabolism [PATH:ko0005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Butanoate metabolism [PATH:ko006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C5-Branched dibasic acid metabolism [PATH:ko006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Citrate cycle (TCA cycle) [PATH:ko000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Fructose and mannose metabolism [PATH:ko0005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Galactose metabolism [PATH:ko0005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Glycolysis / Gluconeogenesis [PATH:ko000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Glyoxylate and dicarboxylate metabolism [PATH:ko006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Inositol phosphate metabolism [PATH:ko0056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Pentose and glucuronate interconversions [PATH:ko000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Pentose phosphate pathway [PATH:ko000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Propanoate metabolism [PATH:ko006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Pyruvate metabolism [PATH:ko006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Carbohydrate Metabolism; Starch and sucrose metabolism [PATH:ko005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Carbon fixation in photosynthetic organisms [PATH:ko007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Carbon fixation pathways in prokaryotes [PATH:ko007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Methane metabolism [PATH:ko006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Nitrogen metabolism [PATH:ko009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Oxidative phosphorylation [PATH:ko0019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Photosynthesis - antenna proteins [PATH:ko0019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Photosynthesis [PATH:ko0019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Photosynthesis proteins [BR:ko0019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ergy Metabolism; Sulfur metabolism [PATH:ko009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zyme Families; Cytochrome P450 [BR:ko00199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zyme Families; Peptidases [BR:ko0100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Enzyme Families; Protein kinases [BR:ko0100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aminoglycan biosynthesis - chondroitin sulfate [PATH:ko0053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aminoglycan biosynthesis - heparan sulfate [PATH:ko0053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aminoglycan degradation [PATH:ko0053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phingolipid biosynthesis - ganglio series [PATH:ko0060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phingolipid biosynthesis - globo series [PATH:ko0060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ylphosphatidylinositol(GPI)-anchor biosynthesis [PATH:ko0056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Glycosyltransferases [BR:ko0100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Lipopolysaccharide biosynthesis [PATH:ko005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Lipopolysaccharide biosynthesis proteins [BR:ko0100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N-Glycan biosynthesis [PATH:ko005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Other glycan degradation [PATH:ko0051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Other types of O-glycan biosynthesis [PATH:ko0051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Peptidoglycan biosynthesis [PATH:ko005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Proteoglycans [BR:ko0053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Glycan Biosynthesis and Metabolism; Various types of N-glycan biosynthesis [PATH:ko0051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Arachidonic acid metabolism [PATH:ko0059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Biosynthesis of unsaturated fatty acids [PATH:ko010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Ether lipid metabolism [PATH:ko0056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Fatty acid biosynthesis [PATH:ko0006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Fatty acid elongation in mitochondria [PATH:ko0006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Fatty acid metabolism [PATH:ko0007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Glycerolipid metabolism [PATH:ko0056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Glycerophospholipid metabolism [PATH:ko0056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Linoleic acid metabolism [PATH:ko0059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Lipid biosynthesis proteins [BR:ko0100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Primary bile acid biosynthesis [PATH:ko001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Sphingolipid metabolism [PATH:ko006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Steroid biosynthesis [PATH:ko001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Steroid hormone biosynthesis [PATH:ko001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Synthesis and degradation of ketone bodies [PATH:ko0007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Lipid Metabolism; alpha-Linolenic acid metabolism [PATH:ko0059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Biotin metabolism [PATH:ko007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Folate biosynthesis [PATH:ko0079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Lipoic acid metabolism [PATH:ko0078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Nicotinate and nicotinamide metabolism [PATH:ko007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One carbon pool by folate [PATH:ko006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Pantothenate and CoA biosynthesis [PATH:ko007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Porphyrin and chlorophyll metabolism [PATH:ko008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Retinol metabolism [PATH:ko008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Riboflavin metabolism [PATH:ko007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Thiamine metabolism [PATH:ko007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Ubiquinone and other terpenoid-quinone biosynthesis [PATH:ko001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Cofactors and Vitamins; Vitamin B6 metabolism [PATH:ko007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Cyanoamino acid metabolism [PATH:ko004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D-Glutamine and D-glutamate metabolism [PATH:ko0047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Glutathione metabolism [PATH:ko004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Phosphonate and phosphinate metabolism [PATH:ko004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Selenocompound metabolism [PATH:ko004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Taurine and hypotaurine metabolism [PATH:ko004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Other Amino Acids; beta-Alanine metabolism [PATH:ko004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Biosynthesis of siderophore group nonribosomal peptides [PATH:ko0105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Brassinosteroid biosynthesis [PATH:ko0090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Carotenoid biosynthesis [PATH:ko0090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Diterpenoid biosynthesis [PATH:ko0090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Geraniol degradation [PATH:ko0028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Limonene and pinene degradation [PATH:ko0090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Polyketide sugar unit biosynthesis [PATH:ko0052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Prenyltransferases [BR:ko0100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Terpenoid backbone biosynthesis [PATH:ko009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Tetracycline biosynthesis [PATH:ko0025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Metabolism of Terpenoids and Polyketides; Zeatin biosynthesis [PATH:ko00908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Nucleotide Metabolism; Purine metabolism [PATH:ko002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Nucleotide Metabolism; Pyrimidine metabolism [PATH:ko002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Aminobenzoate degradation [PATH:ko00627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Benzoate degradation [PATH:ko0036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; Bisphenol degradation [PATH:ko0036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Caprolactam degradation [PATH:ko009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Chloroalkane and chloroalkene degradation [PATH:ko0062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Chlorocyclohexane and chlorobenzene degradation [PATH:ko0036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Dioxin degradation [PATH:ko0062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Drug metabolism - cytochrome P450 [PATH:ko0098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Drug metabolism - other enzymes [PATH:ko0098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Fluorobenzoate degradation [PATH:ko0036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Metabolism of xenobiotics by cytochrome P450 [PATH:ko009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Naphthalene degradation [PATH:ko0062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Polycyclic aromatic hydrocarbon degradation [PATH:ko0062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Styrene degradation [PATH:ko0064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tabolism; Xenobiotics Biodegradation and Metabolism; Toluene degradation [PATH:ko0062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  <w:t>&gt;2. Genetic Information Processing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Chaperones and folding catalysts [BR:ko031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Proteasome [BR:ko0305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Proteasome [PATH:ko030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Protein export [PATH:ko030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Protein processing in endoplasmic reticulum [PATH:ko0414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RNA degradation [PATH:ko03018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SNARE interactions in vesicular transport [PATH:ko041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SNAREs [BR:ko0413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Sulfur relay system [PATH:ko0412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Folding, Sorting and Degradation; Ubiquitin mediated proteolysis [PATH:ko041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Base excision repair [PATH:ko034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Chromosome [BR:ko0303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DNA repair and recombination proteins [BR:ko034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DNA replication [PATH:ko030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DNA replication proteins [BR:ko0303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Homologous recombination [PATH:ko034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Mismatch repair [PATH:ko034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Non-homologous end-joining [PATH:ko034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Replication and Repair; Nucleotide excision repair [PATH:ko034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cription; Basal transcription factors [PATH:ko0302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cription; RNA polymerase [PATH:ko030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cription; Spliceosome [BR:ko0304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cription; Spliceosome [PATH:ko030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cription; Transcription factors [BR:ko030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Aminoacyl-tRNA biosynthesis [PATH:ko009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RNA transport [PATH:ko0301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Ribosome Biogenesis [BR:ko03009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Ribosome [BR:ko0301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Ribosome [PATH:ko030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Ribosome biogenesis in eukaryotes [PATH:ko03008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Translation factors [BR:ko030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enetic Information Processing; Translation; mRNA surveillance pathway [PATH:ko0301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  <w:t>&gt;3. Environmental Information Processing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Membrane Transport; ABC transporters [PATH:ko020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Membrane Transport; Bacterial secretion system [PATH:ko030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Membrane Transport; Secretion system [BR:ko0204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Membrane Transport; Transporters [BR:ko020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Calcium signaling pathway [PATH:ko040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ErbB signaling pathway [PATH:ko040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Hedgehog signaling pathway [PATH:ko043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Jak-STAT signaling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MAPK signaling pathway - fly [PATH:ko0401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MAPK signaling pathway - yeast [PATH:ko0401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MAPK signaling pathway [PATH:ko040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Notch signaling pathway [PATH:ko043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Phosphatidylinositol signaling system [PATH:ko040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Plant hormone signal transduction [PATH:ko0407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TGF-beta signaling pathway [PATH:ko043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Two-component system [PATH:ko020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VEGF signaling pathway [PATH:ko0437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Wnt signaling pathway [PATH:ko043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 Transduction; mTOR signaling pathway [PATH:ko0415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Bacterial toxins [BR:ko0204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Cellular antigens [BR:ko0409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G protein-coupled receptors [BR:ko040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GTP-binding proteins [BR:ko0403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Glycan bindng proteins [BR:ko0409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Ion channels [BR:ko040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vironmental Information Processing; Signaling Molecules and Interaction; Neuroactive ligand-receptor interaction [PATH:ko0408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  <w:t>&gt;4. Cellular Processes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Communication; Adherens junction [PATH:ko045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Communication; Focal adhesion [PATH:ko045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Communication; Gap junction [PATH:ko045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Communication; Tight junction [PATH:ko045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Apoptosis [PATH:ko042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Cell cycle - Caulobacter [PATH:ko041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Cell cycle - yeast [PATH:ko0411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Cell cycle [PATH:ko041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Meiosis - yeast [PATH:ko0411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Oocyte meiosis [PATH:ko0411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Growth and Death; p53 signaling pathway [PATH:ko0411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Motility; Cytoskeleton proteins [BR:ko048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Cell Motility; Regulation of actin cytoskeleton [PATH:ko048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Transport and Catabolism; Endocytosis [PATH:ko0414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Transport and Catabolism; Lysosome [PATH:ko0414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Transport and Catabolism; Peroxisome [PATH:ko0414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Transport and Catabolism; Phagosome [PATH:ko0414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ellular Processes; Transport and Catabolism; Regulation of autophagy [PATH:ko041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color w:val="0000FF"/>
                <w:szCs w:val="20"/>
              </w:rPr>
            </w:pPr>
            <w:r>
              <w:rPr>
                <w:rFonts w:cs="Arial"/>
                <w:color w:val="0000FF"/>
                <w:szCs w:val="20"/>
              </w:rPr>
              <w:t>&gt;5. Human Diseases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Acute myeloid leukemia [PATH:ko0522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Basal cell carcinoma [PATH:ko05217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Bladder cancer [PATH:ko05219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Chronic myeloid leukemia [PATH:ko052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Colorectal cancer [PATH:ko052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Endometrial cancer [PATH:ko0521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Glioma [PATH:ko0521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Melanoma [PATH:ko05218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Non-small cell lung cancer [PATH:ko0522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Pancreatic cancer [PATH:ko052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Pathways in cancer [PATH:ko052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Prostate cancer [PATH:ko0521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Renal cell carcinoma [PATH:ko0521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Small cell lung cancer [PATH:ko0522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ncers; Thyroid cancer [PATH:ko0521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rdiovascular Diseases; Arrhythmogenic right ventricular cardiomyopathy (ARVC) [PATH:ko054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rdiovascular Diseases; Dilated cardiomyopathy (DCM) [PATH:ko0541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rdiovascular Diseases; Hypertrophic cardiomyopathy (HCM) [PATH:ko054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Cardiovascular Diseases; Viral myocarditis [PATH:ko0541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mmune System Diseases; Primary immunodeficiency [PATH:ko053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mmune System Diseases; Rheumatoid arthritis [PATH:ko0532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mmune System Diseases; Systemic lupus erythematosus [PATH:ko0532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African trypanosomiasis [PATH:ko05143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Amoebiasis [PATH:ko0514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Bacterial invasion of epithelial cells [PATH:ko0510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Chagas disease (American trypanosomiasis) [PATH:ko0514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Epithelial cell signaling in Helicobacter pylori infection [PATH:ko0512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Hepatitis C [PATH:ko0516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Leishmaniasis [PATH:ko051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Measles [PATH:ko0516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Pathogenic Escherichia coli infection [PATH:ko051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Shigellosis [PATH:ko0513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Toxoplasmosis [PATH:ko05145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Tuberculosis [PATH:ko0515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Vibrio cholerae infection [PATH:ko051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Infectious Diseases; Vibrio cholerae pathogenic cycle [PATH:ko05111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Metabolic Diseases; Type I diabetes mellitus [PATH:ko0494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Metabolic Diseases; Type II diabetes mellitus [PATH:ko0493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Neurodegenerative Diseases; Alzheimer's disease [PATH:ko05010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Neurodegenerative Diseases; Amyotrophic lateral sclerosis (ALS) [PATH:ko05014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Neurodegenerative Diseases; Huntington's disease [PATH:ko05016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Neurodegenerative Diseases; Parkinson's disease [PATH:ko05012];</w:t>
            </w:r>
          </w:p>
        </w:tc>
      </w:tr>
      <w:tr>
        <w:trPr>
          <w:trHeight w:val="255" w:hRule="atLeast"/>
        </w:trPr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uman Diseases; Neurodegenerative Diseases; Prion diseases [PATH:ko05020];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5:48:00Z</dcterms:created>
  <dc:creator>vfuentes</dc:creator>
  <dc:description/>
  <cp:keywords/>
  <dc:language>en-US</dc:language>
  <cp:lastModifiedBy>vfuentes</cp:lastModifiedBy>
  <dcterms:modified xsi:type="dcterms:W3CDTF">2013-10-18T05:49:00Z</dcterms:modified>
  <cp:revision>4</cp:revision>
  <dc:subject/>
  <dc:title/>
</cp:coreProperties>
</file>